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8EF" w:rsidRPr="002B7C85" w:rsidRDefault="00DD58EF" w:rsidP="00DD58EF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B7C85">
        <w:rPr>
          <w:rFonts w:ascii="Times New Roman" w:hAnsi="Times New Roman" w:cs="Times New Roman"/>
          <w:color w:val="auto"/>
          <w:sz w:val="24"/>
          <w:szCs w:val="24"/>
        </w:rPr>
        <w:t>Table S</w:t>
      </w:r>
      <w:r w:rsidR="004061E3" w:rsidRPr="002B7C85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2B7C85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4061E3" w:rsidRPr="002B7C85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2B7C85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4061E3" w:rsidRPr="002B7C85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2B7C8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9242" w:type="dxa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714"/>
        <w:gridCol w:w="1349"/>
        <w:gridCol w:w="1387"/>
        <w:gridCol w:w="1145"/>
        <w:gridCol w:w="1304"/>
        <w:gridCol w:w="967"/>
        <w:gridCol w:w="2376"/>
      </w:tblGrid>
      <w:tr w:rsidR="00D15FBB" w:rsidRPr="002B7C85" w:rsidTr="00957F68">
        <w:tc>
          <w:tcPr>
            <w:tcW w:w="714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Plot #</w:t>
            </w:r>
          </w:p>
        </w:tc>
        <w:tc>
          <w:tcPr>
            <w:tcW w:w="1349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Latitude (</w:t>
            </w:r>
            <w:proofErr w:type="spellStart"/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Longitude (</w:t>
            </w:r>
            <w:proofErr w:type="spellStart"/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  <w:proofErr w:type="spellEnd"/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5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Altitude (m)</w:t>
            </w:r>
          </w:p>
        </w:tc>
        <w:tc>
          <w:tcPr>
            <w:tcW w:w="1304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egetation type</w:t>
            </w:r>
          </w:p>
        </w:tc>
        <w:tc>
          <w:tcPr>
            <w:tcW w:w="967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</w:p>
        </w:tc>
        <w:tc>
          <w:tcPr>
            <w:tcW w:w="2376" w:type="dxa"/>
          </w:tcPr>
          <w:p w:rsidR="0010464A" w:rsidRPr="00957F68" w:rsidRDefault="0010464A" w:rsidP="007920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Authorization </w:t>
            </w:r>
            <w:r w:rsidR="0079201D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source </w:t>
            </w:r>
            <w:r w:rsidR="007265F5" w:rsidRPr="00957F6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9201D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ibe or </w:t>
            </w:r>
            <w:r w:rsidR="007265F5" w:rsidRPr="00957F68">
              <w:rPr>
                <w:rFonts w:ascii="Times New Roman" w:hAnsi="Times New Roman" w:cs="Times New Roman"/>
                <w:sz w:val="20"/>
                <w:szCs w:val="20"/>
              </w:rPr>
              <w:t>sector</w:t>
            </w:r>
            <w:r w:rsidR="0079201D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5FBB" w:rsidRPr="002B7C85" w:rsidTr="00957F68">
        <w:tc>
          <w:tcPr>
            <w:tcW w:w="714" w:type="dxa"/>
          </w:tcPr>
          <w:p w:rsidR="0010464A" w:rsidRPr="002B7C85" w:rsidRDefault="0010464A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1</w:t>
            </w:r>
          </w:p>
        </w:tc>
        <w:tc>
          <w:tcPr>
            <w:tcW w:w="1349" w:type="dxa"/>
          </w:tcPr>
          <w:p w:rsidR="0010464A" w:rsidRPr="002B7C85" w:rsidRDefault="0010464A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56833</w:t>
            </w:r>
          </w:p>
        </w:tc>
        <w:tc>
          <w:tcPr>
            <w:tcW w:w="1387" w:type="dxa"/>
          </w:tcPr>
          <w:p w:rsidR="0010464A" w:rsidRPr="002B7C85" w:rsidRDefault="0010464A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40861</w:t>
            </w:r>
          </w:p>
        </w:tc>
        <w:tc>
          <w:tcPr>
            <w:tcW w:w="1145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04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10464A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NP</w:t>
            </w:r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9065EA" w:rsidRPr="00957F68">
              <w:rPr>
                <w:rFonts w:ascii="Times New Roman" w:hAnsi="Times New Roman" w:cs="Times New Roman"/>
                <w:sz w:val="20"/>
                <w:szCs w:val="20"/>
              </w:rPr>
              <w:t>Pouébo</w:t>
            </w:r>
            <w:proofErr w:type="spellEnd"/>
            <w:r w:rsidR="009065E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ibe</w:t>
            </w:r>
          </w:p>
        </w:tc>
      </w:tr>
      <w:tr w:rsidR="00D15FBB" w:rsidRPr="002B7C85" w:rsidTr="00957F68">
        <w:tc>
          <w:tcPr>
            <w:tcW w:w="714" w:type="dxa"/>
          </w:tcPr>
          <w:p w:rsidR="0010464A" w:rsidRPr="002B7C85" w:rsidRDefault="0010464A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2</w:t>
            </w:r>
          </w:p>
        </w:tc>
        <w:tc>
          <w:tcPr>
            <w:tcW w:w="1349" w:type="dxa"/>
          </w:tcPr>
          <w:p w:rsidR="0010464A" w:rsidRPr="002B7C85" w:rsidRDefault="0010464A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73935</w:t>
            </w:r>
          </w:p>
        </w:tc>
        <w:tc>
          <w:tcPr>
            <w:tcW w:w="1387" w:type="dxa"/>
          </w:tcPr>
          <w:p w:rsidR="0010464A" w:rsidRPr="002B7C85" w:rsidRDefault="0010464A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8576</w:t>
            </w:r>
          </w:p>
        </w:tc>
        <w:tc>
          <w:tcPr>
            <w:tcW w:w="1145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304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10464A" w:rsidRPr="002B7C85" w:rsidRDefault="0010464A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10464A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</w:t>
            </w:r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C42FF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65EA" w:rsidRPr="00957F68">
              <w:rPr>
                <w:rFonts w:ascii="Times New Roman" w:hAnsi="Times New Roman" w:cs="Times New Roman"/>
                <w:sz w:val="20"/>
                <w:szCs w:val="20"/>
              </w:rPr>
              <w:t>Bas-</w:t>
            </w:r>
            <w:proofErr w:type="spellStart"/>
            <w:r w:rsidR="009065EA" w:rsidRPr="00957F68">
              <w:rPr>
                <w:rFonts w:ascii="Times New Roman" w:hAnsi="Times New Roman" w:cs="Times New Roman"/>
                <w:sz w:val="20"/>
                <w:szCs w:val="20"/>
              </w:rPr>
              <w:t>Coulna</w:t>
            </w:r>
            <w:proofErr w:type="spellEnd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tribe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3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73407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807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AC42FF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</w:t>
            </w:r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>/ Bas-</w:t>
            </w:r>
            <w:proofErr w:type="spellStart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>Coulna</w:t>
            </w:r>
            <w:proofErr w:type="spellEnd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tribe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4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71864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6719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AC42FF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</w:t>
            </w:r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>/ Bas-</w:t>
            </w:r>
            <w:proofErr w:type="spellStart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>Coulna</w:t>
            </w:r>
            <w:proofErr w:type="spellEnd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tribe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5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7192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6701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AC42FF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</w:t>
            </w:r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>/ Bas-</w:t>
            </w:r>
            <w:proofErr w:type="spellStart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>Coulna</w:t>
            </w:r>
            <w:proofErr w:type="spellEnd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tribe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6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88853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99517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AC42FF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</w:t>
            </w:r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>Ateu</w:t>
            </w:r>
            <w:proofErr w:type="spellEnd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ibe 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7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8955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98011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AC42FF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</w:t>
            </w:r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>Ateu</w:t>
            </w:r>
            <w:proofErr w:type="spellEnd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ibe 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8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91034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94028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AC42FF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</w:t>
            </w:r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>Atéou</w:t>
            </w:r>
            <w:proofErr w:type="spellEnd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ibe 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9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91076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94136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AC42FF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</w:t>
            </w:r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>Atéou</w:t>
            </w:r>
            <w:proofErr w:type="spellEnd"/>
            <w:r w:rsidR="00AB631A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ibe 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1349" w:type="dxa"/>
          </w:tcPr>
          <w:p w:rsidR="00AC42FF" w:rsidRPr="002B7C85" w:rsidRDefault="00AC42FF" w:rsidP="007B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7B30BB" w:rsidRPr="00957F68">
              <w:rPr>
                <w:rFonts w:ascii="Times New Roman" w:hAnsi="Times New Roman" w:cs="Times New Roman"/>
                <w:color w:val="000000"/>
                <w:sz w:val="20"/>
                <w:szCs w:val="36"/>
              </w:rPr>
              <w:t>5</w:t>
            </w: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467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61498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AC42FF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RP5 road sector Grand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Couli</w:t>
            </w:r>
            <w:proofErr w:type="spellEnd"/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2876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57179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AC42FF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RP5 road sector Grand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Couli</w:t>
            </w:r>
            <w:proofErr w:type="spellEnd"/>
          </w:p>
        </w:tc>
      </w:tr>
      <w:tr w:rsidR="00D15FBB" w:rsidRPr="005312D0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66537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21362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AC42FF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DSP / RP3 road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ctor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ol de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uirange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– Col de deux t</w:t>
            </w:r>
            <w:r w:rsidR="002E7B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é</w:t>
            </w:r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ns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4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931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6918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AB631A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RP3 road nea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5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9612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688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AC42FF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RP3 road nea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93633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5968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AB631A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RP3 road nea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7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93012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5892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AB631A" w:rsidRPr="00957F68" w:rsidRDefault="0079201D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RP3 road nea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91271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6457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AB631A" w:rsidRPr="00957F68" w:rsidRDefault="00D86893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RP3 road nea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</w:tr>
      <w:tr w:rsidR="00D15FBB" w:rsidRPr="002B7C85" w:rsidTr="00957F68">
        <w:tc>
          <w:tcPr>
            <w:tcW w:w="714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9</w:t>
            </w:r>
          </w:p>
        </w:tc>
        <w:tc>
          <w:tcPr>
            <w:tcW w:w="1349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91172</w:t>
            </w:r>
          </w:p>
        </w:tc>
        <w:tc>
          <w:tcPr>
            <w:tcW w:w="1387" w:type="dxa"/>
          </w:tcPr>
          <w:p w:rsidR="00AC42FF" w:rsidRPr="002B7C85" w:rsidRDefault="00AC42FF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6272</w:t>
            </w:r>
          </w:p>
        </w:tc>
        <w:tc>
          <w:tcPr>
            <w:tcW w:w="1145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304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AC42FF" w:rsidRPr="002B7C85" w:rsidRDefault="00AC42FF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AB631A" w:rsidRPr="00957F68" w:rsidRDefault="00D86893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RP3 road nea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</w:tr>
      <w:tr w:rsidR="00D15FBB" w:rsidRPr="002B7C85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0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1556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015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E51922" w:rsidRPr="00957F68" w:rsidRDefault="00D86893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Prony’s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ail sector Mont-Dore</w:t>
            </w:r>
          </w:p>
        </w:tc>
      </w:tr>
      <w:tr w:rsidR="00D15FBB" w:rsidRPr="002B7C85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1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1627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0147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E51922" w:rsidRPr="00957F68" w:rsidRDefault="00D86893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Prony’s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ail sector Mont-Dore</w:t>
            </w:r>
          </w:p>
        </w:tc>
      </w:tr>
      <w:tr w:rsidR="00D15FBB" w:rsidRPr="002B7C85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2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1405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58705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E51922" w:rsidRPr="00957F68" w:rsidRDefault="00D86893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SP / RP5 road</w:t>
            </w:r>
          </w:p>
        </w:tc>
      </w:tr>
      <w:tr w:rsidR="00D15FBB" w:rsidRPr="002B7C85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1979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53191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E51922" w:rsidRPr="00957F68" w:rsidRDefault="00D86893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/ RPN3 road secto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Koh-Kouaoua</w:t>
            </w:r>
            <w:proofErr w:type="spellEnd"/>
          </w:p>
        </w:tc>
      </w:tr>
      <w:tr w:rsidR="00D15FBB" w:rsidRPr="005312D0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317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06925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E51922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DSP / </w:t>
            </w:r>
            <w:r w:rsidR="00E51922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“col de la pirogue”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ivate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ellness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enter</w:t>
            </w:r>
          </w:p>
        </w:tc>
      </w:tr>
      <w:tr w:rsidR="00D15FBB" w:rsidRPr="005312D0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6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3085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07065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E51922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DSP / “col de la pirogue”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ivate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ellness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enter</w:t>
            </w:r>
          </w:p>
        </w:tc>
      </w:tr>
      <w:tr w:rsidR="00D15FBB" w:rsidRPr="005312D0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7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3003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07175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E51922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DSP / “col de la pirogue”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ivate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ellness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enter</w:t>
            </w:r>
          </w:p>
        </w:tc>
      </w:tr>
      <w:tr w:rsidR="00D15FBB" w:rsidRPr="005312D0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28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3257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0755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E51922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DSP /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ctor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“col de la pirogue” </w:t>
            </w:r>
          </w:p>
        </w:tc>
      </w:tr>
      <w:tr w:rsidR="00D15FBB" w:rsidRPr="005312D0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9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3413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07569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E51922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DSP /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ctor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“col de la pirogue”</w:t>
            </w:r>
          </w:p>
        </w:tc>
      </w:tr>
      <w:tr w:rsidR="00D15FBB" w:rsidRPr="002B7C85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0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50973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756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E51922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sector Mt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Koghi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Fern Forest</w:t>
            </w:r>
          </w:p>
        </w:tc>
      </w:tr>
      <w:tr w:rsidR="00D15FBB" w:rsidRPr="005312D0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66622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21467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E51922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DSP </w:t>
            </w:r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/RP3 road </w:t>
            </w:r>
            <w:proofErr w:type="spellStart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ctor</w:t>
            </w:r>
            <w:proofErr w:type="spellEnd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“Col de </w:t>
            </w:r>
            <w:proofErr w:type="spellStart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</w:t>
            </w:r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uiran</w:t>
            </w:r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e</w:t>
            </w:r>
            <w:proofErr w:type="spellEnd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– Col de deux t</w:t>
            </w:r>
            <w:r w:rsidR="002E7B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é</w:t>
            </w:r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ns</w:t>
            </w:r>
          </w:p>
        </w:tc>
      </w:tr>
      <w:tr w:rsidR="00D15FBB" w:rsidRPr="002B7C85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2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7231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5929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730E13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</w:t>
            </w:r>
            <w:r w:rsidR="007265F5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/RP3 road </w:t>
            </w:r>
          </w:p>
          <w:p w:rsidR="00E51922" w:rsidRPr="00957F68" w:rsidRDefault="007265F5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near </w:t>
            </w:r>
            <w:proofErr w:type="spellStart"/>
            <w:r w:rsidR="00730E13"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="00730E13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</w:tr>
      <w:tr w:rsidR="00D15FBB" w:rsidRPr="002B7C85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3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618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6698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7265F5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</w:t>
            </w:r>
            <w:r w:rsidR="007265F5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/RP3 road </w:t>
            </w:r>
          </w:p>
          <w:p w:rsidR="00E51922" w:rsidRPr="00957F68" w:rsidRDefault="007265F5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nea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lake</w:t>
            </w:r>
          </w:p>
        </w:tc>
      </w:tr>
      <w:tr w:rsidR="00D15FBB" w:rsidRPr="005312D0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4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64994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22473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E51922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DSP </w:t>
            </w:r>
            <w:r w:rsidR="006E297E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</w:t>
            </w:r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RP3 road, </w:t>
            </w:r>
            <w:proofErr w:type="spellStart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ctor</w:t>
            </w:r>
            <w:proofErr w:type="spellEnd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“la Coulée – col de </w:t>
            </w:r>
            <w:proofErr w:type="spellStart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uirange</w:t>
            </w:r>
            <w:proofErr w:type="spellEnd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”</w:t>
            </w:r>
          </w:p>
        </w:tc>
      </w:tr>
      <w:tr w:rsidR="00D15FBB" w:rsidRPr="005312D0" w:rsidTr="00957F68">
        <w:tc>
          <w:tcPr>
            <w:tcW w:w="714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5</w:t>
            </w:r>
          </w:p>
        </w:tc>
        <w:tc>
          <w:tcPr>
            <w:tcW w:w="1349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64901</w:t>
            </w:r>
          </w:p>
        </w:tc>
        <w:tc>
          <w:tcPr>
            <w:tcW w:w="1387" w:type="dxa"/>
          </w:tcPr>
          <w:p w:rsidR="00E51922" w:rsidRPr="002B7C85" w:rsidRDefault="00E51922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22459</w:t>
            </w:r>
          </w:p>
        </w:tc>
        <w:tc>
          <w:tcPr>
            <w:tcW w:w="1145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304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E51922" w:rsidRPr="002B7C85" w:rsidRDefault="00E51922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E51922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DSP </w:t>
            </w:r>
            <w:r w:rsidR="006E297E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</w:t>
            </w:r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RP3 road, </w:t>
            </w:r>
            <w:proofErr w:type="spellStart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ctor</w:t>
            </w:r>
            <w:proofErr w:type="spellEnd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“la Coulée – col de </w:t>
            </w:r>
            <w:proofErr w:type="spellStart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uirange</w:t>
            </w:r>
            <w:proofErr w:type="spellEnd"/>
            <w:r w:rsidR="007265F5" w:rsidRPr="00957F6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”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6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5792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4557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</w:t>
            </w:r>
            <w:r w:rsidR="00D15FBB" w:rsidRPr="00957F68">
              <w:rPr>
                <w:rFonts w:ascii="Times New Roman" w:hAnsi="Times New Roman" w:cs="Times New Roman"/>
                <w:sz w:val="20"/>
                <w:szCs w:val="20"/>
              </w:rPr>
              <w:t>RP3 road</w:t>
            </w:r>
            <w:r w:rsidR="006E297E" w:rsidRPr="00957F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15FBB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15FBB" w:rsidRPr="00957F68" w:rsidRDefault="00D15FBB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nea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lake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7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589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4637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6E297E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</w:t>
            </w:r>
            <w:r w:rsidR="006E297E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RP3 road, </w:t>
            </w:r>
          </w:p>
          <w:p w:rsidR="00D15FBB" w:rsidRPr="00957F68" w:rsidRDefault="006E297E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nea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lake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8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3644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7442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</w:t>
            </w:r>
            <w:r w:rsidR="00D15FBB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Madeleine Waterfall road </w:t>
            </w:r>
          </w:p>
          <w:p w:rsidR="00D15FBB" w:rsidRPr="00957F68" w:rsidRDefault="00D15FBB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nea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lake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9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3759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7317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</w:t>
            </w:r>
            <w:r w:rsidR="00D15FBB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/Madeleine Waterfall road </w:t>
            </w:r>
          </w:p>
          <w:p w:rsidR="00D15FBB" w:rsidRPr="00957F68" w:rsidRDefault="00D15FBB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nea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Yaté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lake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69692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28313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</w:t>
            </w:r>
            <w:r w:rsidR="00D15FBB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Southern road </w:t>
            </w:r>
          </w:p>
          <w:p w:rsidR="00D15FBB" w:rsidRPr="00957F68" w:rsidRDefault="00D15FBB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sector Pirogues’ river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69876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28139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 </w:t>
            </w:r>
            <w:r w:rsidR="00D15FBB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Southern road </w:t>
            </w:r>
          </w:p>
          <w:p w:rsidR="00D15FBB" w:rsidRPr="00957F68" w:rsidRDefault="00D15FBB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sector Pirogues’ river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2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854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0746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SP /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Prony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ail road</w:t>
            </w:r>
            <w:r w:rsidR="00D15FBB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3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8355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0852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SP /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Prony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ail road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4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1106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1265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secto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Prony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village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5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1148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1395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MAQ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SP /sector </w:t>
            </w:r>
            <w:proofErr w:type="spellStart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Prony</w:t>
            </w:r>
            <w:proofErr w:type="spellEnd"/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village </w:t>
            </w:r>
            <w:r w:rsidR="008B148B" w:rsidRPr="00957F68">
              <w:rPr>
                <w:rFonts w:ascii="Times New Roman" w:hAnsi="Times New Roman" w:cs="Times New Roman"/>
                <w:sz w:val="20"/>
                <w:szCs w:val="20"/>
              </w:rPr>
              <w:t>sector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1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18665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29298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AV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NP</w:t>
            </w:r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/ RPN9 road near RPN1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2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18416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29572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AV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NP</w:t>
            </w:r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/ RPN9 road near RPN1</w:t>
            </w:r>
          </w:p>
        </w:tc>
      </w:tr>
      <w:tr w:rsidR="00D15FBB" w:rsidRPr="002B7C85" w:rsidTr="00957F68">
        <w:tc>
          <w:tcPr>
            <w:tcW w:w="714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3</w:t>
            </w:r>
          </w:p>
        </w:tc>
        <w:tc>
          <w:tcPr>
            <w:tcW w:w="1349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19462</w:t>
            </w:r>
          </w:p>
        </w:tc>
        <w:tc>
          <w:tcPr>
            <w:tcW w:w="1387" w:type="dxa"/>
          </w:tcPr>
          <w:p w:rsidR="00D15FBB" w:rsidRPr="002B7C85" w:rsidRDefault="00D15FBB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36775</w:t>
            </w:r>
          </w:p>
        </w:tc>
        <w:tc>
          <w:tcPr>
            <w:tcW w:w="1145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04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AV</w:t>
            </w:r>
          </w:p>
        </w:tc>
        <w:tc>
          <w:tcPr>
            <w:tcW w:w="967" w:type="dxa"/>
          </w:tcPr>
          <w:p w:rsidR="00D15FBB" w:rsidRPr="002B7C85" w:rsidRDefault="00D15FBB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D15FBB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</w:t>
            </w:r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/ RPN1 road near </w:t>
            </w:r>
            <w:proofErr w:type="spellStart"/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>Nehoue</w:t>
            </w:r>
            <w:proofErr w:type="spellEnd"/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Bay</w:t>
            </w:r>
          </w:p>
        </w:tc>
      </w:tr>
      <w:tr w:rsidR="00073647" w:rsidRPr="002B7C85" w:rsidTr="00957F68">
        <w:tc>
          <w:tcPr>
            <w:tcW w:w="714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4</w:t>
            </w:r>
          </w:p>
        </w:tc>
        <w:tc>
          <w:tcPr>
            <w:tcW w:w="1349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19456</w:t>
            </w:r>
          </w:p>
        </w:tc>
        <w:tc>
          <w:tcPr>
            <w:tcW w:w="1387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36819</w:t>
            </w:r>
          </w:p>
        </w:tc>
        <w:tc>
          <w:tcPr>
            <w:tcW w:w="1145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04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AV</w:t>
            </w:r>
          </w:p>
        </w:tc>
        <w:tc>
          <w:tcPr>
            <w:tcW w:w="967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073647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</w:t>
            </w:r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/ RPN1 road near </w:t>
            </w:r>
            <w:proofErr w:type="spellStart"/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>Nehoue</w:t>
            </w:r>
            <w:proofErr w:type="spellEnd"/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Bay</w:t>
            </w:r>
          </w:p>
        </w:tc>
      </w:tr>
      <w:tr w:rsidR="00073647" w:rsidRPr="002B7C85" w:rsidTr="00957F68">
        <w:tc>
          <w:tcPr>
            <w:tcW w:w="714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5</w:t>
            </w:r>
          </w:p>
        </w:tc>
        <w:tc>
          <w:tcPr>
            <w:tcW w:w="1349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2109</w:t>
            </w:r>
          </w:p>
        </w:tc>
        <w:tc>
          <w:tcPr>
            <w:tcW w:w="1387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39468</w:t>
            </w:r>
          </w:p>
        </w:tc>
        <w:tc>
          <w:tcPr>
            <w:tcW w:w="1145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04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AV</w:t>
            </w:r>
          </w:p>
        </w:tc>
        <w:tc>
          <w:tcPr>
            <w:tcW w:w="967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073647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NP</w:t>
            </w:r>
            <w:r w:rsidR="001E16CB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/ RPN1 road near </w:t>
            </w:r>
            <w:proofErr w:type="spellStart"/>
            <w:r w:rsidR="001E16CB" w:rsidRPr="00957F68">
              <w:rPr>
                <w:rFonts w:ascii="Times New Roman" w:hAnsi="Times New Roman" w:cs="Times New Roman"/>
                <w:sz w:val="20"/>
                <w:szCs w:val="20"/>
              </w:rPr>
              <w:t>Nehoue</w:t>
            </w:r>
            <w:proofErr w:type="spellEnd"/>
            <w:r w:rsidR="001E16CB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Bay</w:t>
            </w:r>
          </w:p>
        </w:tc>
      </w:tr>
      <w:tr w:rsidR="00073647" w:rsidRPr="002B7C85" w:rsidTr="00957F68">
        <w:tc>
          <w:tcPr>
            <w:tcW w:w="714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6</w:t>
            </w:r>
          </w:p>
        </w:tc>
        <w:tc>
          <w:tcPr>
            <w:tcW w:w="1349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57271</w:t>
            </w:r>
          </w:p>
        </w:tc>
        <w:tc>
          <w:tcPr>
            <w:tcW w:w="1387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40233</w:t>
            </w:r>
          </w:p>
        </w:tc>
        <w:tc>
          <w:tcPr>
            <w:tcW w:w="1145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304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AV</w:t>
            </w:r>
          </w:p>
        </w:tc>
        <w:tc>
          <w:tcPr>
            <w:tcW w:w="967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073647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NP</w:t>
            </w:r>
            <w:r w:rsidR="001E16CB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="001E16CB" w:rsidRPr="00957F68">
              <w:rPr>
                <w:rFonts w:ascii="Times New Roman" w:hAnsi="Times New Roman" w:cs="Times New Roman"/>
                <w:sz w:val="20"/>
                <w:szCs w:val="20"/>
              </w:rPr>
              <w:t>Pouébo</w:t>
            </w:r>
            <w:proofErr w:type="spellEnd"/>
            <w:r w:rsidR="001E16CB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ibe</w:t>
            </w:r>
          </w:p>
        </w:tc>
      </w:tr>
      <w:tr w:rsidR="00073647" w:rsidRPr="002B7C85" w:rsidTr="00957F68">
        <w:tc>
          <w:tcPr>
            <w:tcW w:w="714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7</w:t>
            </w:r>
          </w:p>
        </w:tc>
        <w:tc>
          <w:tcPr>
            <w:tcW w:w="1349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57211</w:t>
            </w:r>
          </w:p>
        </w:tc>
        <w:tc>
          <w:tcPr>
            <w:tcW w:w="1387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40161</w:t>
            </w:r>
          </w:p>
        </w:tc>
        <w:tc>
          <w:tcPr>
            <w:tcW w:w="1145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304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AV</w:t>
            </w:r>
          </w:p>
        </w:tc>
        <w:tc>
          <w:tcPr>
            <w:tcW w:w="967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073647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NP</w:t>
            </w:r>
            <w:r w:rsidR="00A1383E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="00A1383E" w:rsidRPr="00957F68">
              <w:rPr>
                <w:rFonts w:ascii="Times New Roman" w:hAnsi="Times New Roman" w:cs="Times New Roman"/>
                <w:sz w:val="20"/>
                <w:szCs w:val="20"/>
              </w:rPr>
              <w:t>Pouébo</w:t>
            </w:r>
            <w:proofErr w:type="spellEnd"/>
            <w:r w:rsidR="00A1383E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ibe</w:t>
            </w:r>
          </w:p>
        </w:tc>
      </w:tr>
      <w:tr w:rsidR="00073647" w:rsidRPr="002B7C85" w:rsidTr="00957F68">
        <w:tc>
          <w:tcPr>
            <w:tcW w:w="714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08</w:t>
            </w:r>
          </w:p>
        </w:tc>
        <w:tc>
          <w:tcPr>
            <w:tcW w:w="1349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10961</w:t>
            </w:r>
          </w:p>
        </w:tc>
        <w:tc>
          <w:tcPr>
            <w:tcW w:w="1387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72519</w:t>
            </w:r>
          </w:p>
        </w:tc>
        <w:tc>
          <w:tcPr>
            <w:tcW w:w="1145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304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AV</w:t>
            </w:r>
          </w:p>
        </w:tc>
        <w:tc>
          <w:tcPr>
            <w:tcW w:w="967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073647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NP</w:t>
            </w:r>
            <w:r w:rsidR="00A1383E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/ RP4 road</w:t>
            </w:r>
          </w:p>
        </w:tc>
      </w:tr>
      <w:tr w:rsidR="00073647" w:rsidRPr="002B7C85" w:rsidTr="00957F68">
        <w:tc>
          <w:tcPr>
            <w:tcW w:w="714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349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1343</w:t>
            </w:r>
          </w:p>
        </w:tc>
        <w:tc>
          <w:tcPr>
            <w:tcW w:w="1387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59636</w:t>
            </w:r>
          </w:p>
        </w:tc>
        <w:tc>
          <w:tcPr>
            <w:tcW w:w="1145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304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AV</w:t>
            </w:r>
          </w:p>
        </w:tc>
        <w:tc>
          <w:tcPr>
            <w:tcW w:w="967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073647" w:rsidRPr="00957F68" w:rsidRDefault="00E12E0F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SP</w:t>
            </w:r>
            <w:r w:rsidR="00A1383E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/ RP5 road sector Col </w:t>
            </w:r>
            <w:proofErr w:type="spellStart"/>
            <w:r w:rsidR="00A1383E" w:rsidRPr="00957F68">
              <w:rPr>
                <w:rFonts w:ascii="Times New Roman" w:hAnsi="Times New Roman" w:cs="Times New Roman"/>
                <w:sz w:val="20"/>
                <w:szCs w:val="20"/>
              </w:rPr>
              <w:t>d’Amieu</w:t>
            </w:r>
            <w:proofErr w:type="spellEnd"/>
          </w:p>
        </w:tc>
      </w:tr>
      <w:tr w:rsidR="00073647" w:rsidRPr="002B7C85" w:rsidTr="00957F68">
        <w:tc>
          <w:tcPr>
            <w:tcW w:w="714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11</w:t>
            </w:r>
          </w:p>
        </w:tc>
        <w:tc>
          <w:tcPr>
            <w:tcW w:w="1349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366</w:t>
            </w:r>
          </w:p>
        </w:tc>
        <w:tc>
          <w:tcPr>
            <w:tcW w:w="1387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56091</w:t>
            </w:r>
          </w:p>
        </w:tc>
        <w:tc>
          <w:tcPr>
            <w:tcW w:w="1145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304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AV</w:t>
            </w:r>
          </w:p>
        </w:tc>
        <w:tc>
          <w:tcPr>
            <w:tcW w:w="967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073647" w:rsidRPr="00957F68" w:rsidRDefault="00D74C07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NP</w:t>
            </w:r>
            <w:r w:rsidR="00A1383E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/ RP5 road sector Col </w:t>
            </w:r>
            <w:proofErr w:type="spellStart"/>
            <w:r w:rsidR="00A1383E" w:rsidRPr="00957F68">
              <w:rPr>
                <w:rFonts w:ascii="Times New Roman" w:hAnsi="Times New Roman" w:cs="Times New Roman"/>
                <w:sz w:val="20"/>
                <w:szCs w:val="20"/>
              </w:rPr>
              <w:t>d’Amieu</w:t>
            </w:r>
            <w:proofErr w:type="spellEnd"/>
          </w:p>
        </w:tc>
      </w:tr>
      <w:tr w:rsidR="00073647" w:rsidRPr="002B7C85" w:rsidTr="00957F68">
        <w:tc>
          <w:tcPr>
            <w:tcW w:w="714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349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7981</w:t>
            </w:r>
          </w:p>
        </w:tc>
        <w:tc>
          <w:tcPr>
            <w:tcW w:w="1387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5875</w:t>
            </w:r>
          </w:p>
        </w:tc>
        <w:tc>
          <w:tcPr>
            <w:tcW w:w="1145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04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SAV</w:t>
            </w:r>
          </w:p>
        </w:tc>
        <w:tc>
          <w:tcPr>
            <w:tcW w:w="967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073647" w:rsidRPr="00957F68" w:rsidRDefault="00D74C07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SP</w:t>
            </w:r>
            <w:r w:rsidR="00A1383E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/ near Savannah district</w:t>
            </w:r>
          </w:p>
        </w:tc>
      </w:tr>
      <w:tr w:rsidR="00073647" w:rsidRPr="002B7C85" w:rsidTr="00957F68">
        <w:tc>
          <w:tcPr>
            <w:tcW w:w="714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1</w:t>
            </w:r>
          </w:p>
        </w:tc>
        <w:tc>
          <w:tcPr>
            <w:tcW w:w="1349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8826</w:t>
            </w:r>
          </w:p>
        </w:tc>
        <w:tc>
          <w:tcPr>
            <w:tcW w:w="1387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01589</w:t>
            </w:r>
          </w:p>
        </w:tc>
        <w:tc>
          <w:tcPr>
            <w:tcW w:w="1145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04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GAI</w:t>
            </w:r>
          </w:p>
        </w:tc>
        <w:tc>
          <w:tcPr>
            <w:tcW w:w="967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073647" w:rsidRPr="00957F68" w:rsidRDefault="00D74C07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EDNP </w:t>
            </w:r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>Tiakana</w:t>
            </w:r>
            <w:proofErr w:type="spellEnd"/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ibe</w:t>
            </w:r>
          </w:p>
        </w:tc>
      </w:tr>
      <w:tr w:rsidR="00073647" w:rsidRPr="002B7C85" w:rsidTr="00957F68">
        <w:tc>
          <w:tcPr>
            <w:tcW w:w="714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2</w:t>
            </w:r>
          </w:p>
        </w:tc>
        <w:tc>
          <w:tcPr>
            <w:tcW w:w="1349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8669</w:t>
            </w:r>
          </w:p>
        </w:tc>
        <w:tc>
          <w:tcPr>
            <w:tcW w:w="1387" w:type="dxa"/>
          </w:tcPr>
          <w:p w:rsidR="00073647" w:rsidRPr="002B7C85" w:rsidRDefault="00073647" w:rsidP="00AC42FF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99705</w:t>
            </w:r>
          </w:p>
        </w:tc>
        <w:tc>
          <w:tcPr>
            <w:tcW w:w="1145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304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GAI</w:t>
            </w:r>
          </w:p>
        </w:tc>
        <w:tc>
          <w:tcPr>
            <w:tcW w:w="967" w:type="dxa"/>
          </w:tcPr>
          <w:p w:rsidR="00073647" w:rsidRPr="002B7C85" w:rsidRDefault="00073647" w:rsidP="00AC42F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2B7C85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2376" w:type="dxa"/>
          </w:tcPr>
          <w:p w:rsidR="00073647" w:rsidRPr="00957F68" w:rsidRDefault="00D74C07" w:rsidP="002E7B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7F68">
              <w:rPr>
                <w:rFonts w:ascii="Times New Roman" w:hAnsi="Times New Roman" w:cs="Times New Roman"/>
                <w:sz w:val="20"/>
                <w:szCs w:val="20"/>
              </w:rPr>
              <w:t>EDNP</w:t>
            </w:r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>Tiakana</w:t>
            </w:r>
            <w:proofErr w:type="spellEnd"/>
            <w:r w:rsidR="00073647" w:rsidRPr="00957F68">
              <w:rPr>
                <w:rFonts w:ascii="Times New Roman" w:hAnsi="Times New Roman" w:cs="Times New Roman"/>
                <w:sz w:val="20"/>
                <w:szCs w:val="20"/>
              </w:rPr>
              <w:t xml:space="preserve"> tribe</w:t>
            </w:r>
          </w:p>
        </w:tc>
      </w:tr>
    </w:tbl>
    <w:p w:rsidR="00DD58EF" w:rsidRPr="002B7C85" w:rsidRDefault="00DD58EF" w:rsidP="00DD58EF">
      <w:pPr>
        <w:rPr>
          <w:rFonts w:ascii="Times New Roman" w:hAnsi="Times New Roman" w:cs="Times New Roman"/>
          <w:sz w:val="20"/>
          <w:szCs w:val="20"/>
        </w:rPr>
      </w:pPr>
    </w:p>
    <w:p w:rsidR="00957F68" w:rsidRDefault="00957F68" w:rsidP="00DD58EF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sectPr w:rsidR="00957F68" w:rsidSect="00AC42FF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264" w:rsidRDefault="00221264">
      <w:pPr>
        <w:spacing w:after="0" w:line="240" w:lineRule="auto"/>
      </w:pPr>
      <w:r>
        <w:separator/>
      </w:r>
    </w:p>
  </w:endnote>
  <w:endnote w:type="continuationSeparator" w:id="0">
    <w:p w:rsidR="00221264" w:rsidRDefault="00221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6049755"/>
      <w:docPartObj>
        <w:docPartGallery w:val="Page Numbers (Bottom of Page)"/>
        <w:docPartUnique/>
      </w:docPartObj>
    </w:sdtPr>
    <w:sdtEndPr/>
    <w:sdtContent>
      <w:p w:rsidR="00957F68" w:rsidRDefault="00957F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2D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57F68" w:rsidRDefault="00957F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264" w:rsidRDefault="00221264">
      <w:pPr>
        <w:spacing w:after="0" w:line="240" w:lineRule="auto"/>
      </w:pPr>
      <w:r>
        <w:separator/>
      </w:r>
    </w:p>
  </w:footnote>
  <w:footnote w:type="continuationSeparator" w:id="0">
    <w:p w:rsidR="00221264" w:rsidRDefault="002212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08A"/>
    <w:rsid w:val="00000DE1"/>
    <w:rsid w:val="00011C32"/>
    <w:rsid w:val="00020BAD"/>
    <w:rsid w:val="00045DB7"/>
    <w:rsid w:val="00066013"/>
    <w:rsid w:val="00066C4F"/>
    <w:rsid w:val="0007036E"/>
    <w:rsid w:val="00073647"/>
    <w:rsid w:val="0008378D"/>
    <w:rsid w:val="000A0892"/>
    <w:rsid w:val="000A25BD"/>
    <w:rsid w:val="000A459D"/>
    <w:rsid w:val="000A4E61"/>
    <w:rsid w:val="000B5945"/>
    <w:rsid w:val="0010464A"/>
    <w:rsid w:val="00116666"/>
    <w:rsid w:val="001473E3"/>
    <w:rsid w:val="00150E7F"/>
    <w:rsid w:val="001D0C80"/>
    <w:rsid w:val="001E16CB"/>
    <w:rsid w:val="002050C6"/>
    <w:rsid w:val="002053ED"/>
    <w:rsid w:val="002200BF"/>
    <w:rsid w:val="00221264"/>
    <w:rsid w:val="0022303A"/>
    <w:rsid w:val="0022608A"/>
    <w:rsid w:val="00260208"/>
    <w:rsid w:val="002B5424"/>
    <w:rsid w:val="002B7C85"/>
    <w:rsid w:val="002E7B5C"/>
    <w:rsid w:val="00301C1A"/>
    <w:rsid w:val="00315A18"/>
    <w:rsid w:val="00333C24"/>
    <w:rsid w:val="0033455C"/>
    <w:rsid w:val="003450DC"/>
    <w:rsid w:val="003560B6"/>
    <w:rsid w:val="00367CB7"/>
    <w:rsid w:val="00390272"/>
    <w:rsid w:val="003B5140"/>
    <w:rsid w:val="003E0906"/>
    <w:rsid w:val="003E7FD8"/>
    <w:rsid w:val="003F5206"/>
    <w:rsid w:val="00400886"/>
    <w:rsid w:val="00401786"/>
    <w:rsid w:val="004061E3"/>
    <w:rsid w:val="00407EB9"/>
    <w:rsid w:val="00435EE7"/>
    <w:rsid w:val="00440C94"/>
    <w:rsid w:val="004501D1"/>
    <w:rsid w:val="004B5B44"/>
    <w:rsid w:val="004B7EEA"/>
    <w:rsid w:val="004C2C0B"/>
    <w:rsid w:val="004C2DB7"/>
    <w:rsid w:val="004D2559"/>
    <w:rsid w:val="00523E32"/>
    <w:rsid w:val="005312D0"/>
    <w:rsid w:val="005653A3"/>
    <w:rsid w:val="005701D7"/>
    <w:rsid w:val="005779B3"/>
    <w:rsid w:val="005E11B9"/>
    <w:rsid w:val="005F20D3"/>
    <w:rsid w:val="006139CC"/>
    <w:rsid w:val="0063291B"/>
    <w:rsid w:val="0065012B"/>
    <w:rsid w:val="00664173"/>
    <w:rsid w:val="00664DFC"/>
    <w:rsid w:val="006755F8"/>
    <w:rsid w:val="00682213"/>
    <w:rsid w:val="006C4ECB"/>
    <w:rsid w:val="006E297E"/>
    <w:rsid w:val="006F388E"/>
    <w:rsid w:val="00707267"/>
    <w:rsid w:val="00712701"/>
    <w:rsid w:val="00712F6E"/>
    <w:rsid w:val="00716E2F"/>
    <w:rsid w:val="007265F5"/>
    <w:rsid w:val="00730E13"/>
    <w:rsid w:val="00781F5E"/>
    <w:rsid w:val="0079201D"/>
    <w:rsid w:val="00793448"/>
    <w:rsid w:val="007B30BB"/>
    <w:rsid w:val="007C3748"/>
    <w:rsid w:val="007E3831"/>
    <w:rsid w:val="0080376E"/>
    <w:rsid w:val="00804CC3"/>
    <w:rsid w:val="008057B2"/>
    <w:rsid w:val="008137D5"/>
    <w:rsid w:val="00827333"/>
    <w:rsid w:val="00847664"/>
    <w:rsid w:val="008571E1"/>
    <w:rsid w:val="0087338D"/>
    <w:rsid w:val="008775CD"/>
    <w:rsid w:val="008844E1"/>
    <w:rsid w:val="008B148B"/>
    <w:rsid w:val="008B6919"/>
    <w:rsid w:val="008F4367"/>
    <w:rsid w:val="008F4615"/>
    <w:rsid w:val="009065EA"/>
    <w:rsid w:val="00916FB7"/>
    <w:rsid w:val="0094678B"/>
    <w:rsid w:val="00957F68"/>
    <w:rsid w:val="00971B2F"/>
    <w:rsid w:val="00973D14"/>
    <w:rsid w:val="009A79A7"/>
    <w:rsid w:val="009F0180"/>
    <w:rsid w:val="00A02B27"/>
    <w:rsid w:val="00A07C40"/>
    <w:rsid w:val="00A13658"/>
    <w:rsid w:val="00A1383E"/>
    <w:rsid w:val="00A23DFE"/>
    <w:rsid w:val="00A32B99"/>
    <w:rsid w:val="00A40231"/>
    <w:rsid w:val="00A53A47"/>
    <w:rsid w:val="00A57F8B"/>
    <w:rsid w:val="00A952F0"/>
    <w:rsid w:val="00AA13D6"/>
    <w:rsid w:val="00AB631A"/>
    <w:rsid w:val="00AC20C8"/>
    <w:rsid w:val="00AC42FF"/>
    <w:rsid w:val="00AF420A"/>
    <w:rsid w:val="00AF4D06"/>
    <w:rsid w:val="00B11B72"/>
    <w:rsid w:val="00B12E62"/>
    <w:rsid w:val="00B500E0"/>
    <w:rsid w:val="00B56A44"/>
    <w:rsid w:val="00B60565"/>
    <w:rsid w:val="00B6515E"/>
    <w:rsid w:val="00B80F88"/>
    <w:rsid w:val="00B823E6"/>
    <w:rsid w:val="00BC57FF"/>
    <w:rsid w:val="00BE761D"/>
    <w:rsid w:val="00BF481C"/>
    <w:rsid w:val="00C0527B"/>
    <w:rsid w:val="00C2767F"/>
    <w:rsid w:val="00C85D21"/>
    <w:rsid w:val="00CA7975"/>
    <w:rsid w:val="00CB41D3"/>
    <w:rsid w:val="00CF46B4"/>
    <w:rsid w:val="00D122CA"/>
    <w:rsid w:val="00D15FBB"/>
    <w:rsid w:val="00D46AD2"/>
    <w:rsid w:val="00D67212"/>
    <w:rsid w:val="00D74C07"/>
    <w:rsid w:val="00D86893"/>
    <w:rsid w:val="00D86E9F"/>
    <w:rsid w:val="00DC066E"/>
    <w:rsid w:val="00DC70E3"/>
    <w:rsid w:val="00DD58EF"/>
    <w:rsid w:val="00DE2330"/>
    <w:rsid w:val="00E02797"/>
    <w:rsid w:val="00E12E0F"/>
    <w:rsid w:val="00E25C0D"/>
    <w:rsid w:val="00E31756"/>
    <w:rsid w:val="00E45ACA"/>
    <w:rsid w:val="00E51922"/>
    <w:rsid w:val="00E97D16"/>
    <w:rsid w:val="00EA2A3E"/>
    <w:rsid w:val="00EA53C6"/>
    <w:rsid w:val="00EB031A"/>
    <w:rsid w:val="00EB7DF8"/>
    <w:rsid w:val="00F1089F"/>
    <w:rsid w:val="00F27464"/>
    <w:rsid w:val="00F3240F"/>
    <w:rsid w:val="00F5110A"/>
    <w:rsid w:val="00F710A1"/>
    <w:rsid w:val="00F920CD"/>
    <w:rsid w:val="00FE6F7C"/>
    <w:rsid w:val="00FF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8EF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58E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58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8EF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DD58EF"/>
  </w:style>
  <w:style w:type="paragraph" w:styleId="BalloonText">
    <w:name w:val="Balloon Text"/>
    <w:basedOn w:val="Normal"/>
    <w:link w:val="BalloonTextChar"/>
    <w:uiPriority w:val="99"/>
    <w:semiHidden/>
    <w:unhideWhenUsed/>
    <w:rsid w:val="00DD58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8EF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8EF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58E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58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8EF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DD58EF"/>
  </w:style>
  <w:style w:type="paragraph" w:styleId="BalloonText">
    <w:name w:val="Balloon Text"/>
    <w:basedOn w:val="Normal"/>
    <w:link w:val="BalloonTextChar"/>
    <w:uiPriority w:val="99"/>
    <w:semiHidden/>
    <w:unhideWhenUsed/>
    <w:rsid w:val="00DD58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8EF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8</Words>
  <Characters>335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Ant</dc:creator>
  <cp:lastModifiedBy>MissAnt</cp:lastModifiedBy>
  <cp:revision>3</cp:revision>
  <dcterms:created xsi:type="dcterms:W3CDTF">2013-06-02T17:34:00Z</dcterms:created>
  <dcterms:modified xsi:type="dcterms:W3CDTF">2013-06-02T17:34:00Z</dcterms:modified>
</cp:coreProperties>
</file>